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page" w:tblpX="138" w:tblpY="1"/>
        <w:tblW w:w="16581" w:type="dxa"/>
        <w:tblLayout w:type="fixed"/>
        <w:tblLook w:val="04A0" w:firstRow="1" w:lastRow="0" w:firstColumn="1" w:lastColumn="0" w:noHBand="0" w:noVBand="1"/>
      </w:tblPr>
      <w:tblGrid>
        <w:gridCol w:w="511"/>
        <w:gridCol w:w="1432"/>
        <w:gridCol w:w="666"/>
        <w:gridCol w:w="1594"/>
        <w:gridCol w:w="1946"/>
        <w:gridCol w:w="2635"/>
        <w:gridCol w:w="1701"/>
        <w:gridCol w:w="1984"/>
        <w:gridCol w:w="2759"/>
        <w:gridCol w:w="1353"/>
      </w:tblGrid>
      <w:tr w:rsidR="008320AA" w:rsidRPr="003F4E13" w14:paraId="210F5945" w14:textId="77777777" w:rsidTr="007D759C">
        <w:trPr>
          <w:trHeight w:val="351"/>
        </w:trPr>
        <w:tc>
          <w:tcPr>
            <w:tcW w:w="16581" w:type="dxa"/>
            <w:gridSpan w:val="10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EAAC0C1" w14:textId="77777777" w:rsidR="008320AA" w:rsidRPr="003F4E13" w:rsidRDefault="008320AA" w:rsidP="007D759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7B18C53" w14:textId="77777777" w:rsidR="008320AA" w:rsidRPr="003F4E13" w:rsidRDefault="008320AA" w:rsidP="007D759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1610852" w14:textId="77777777" w:rsidR="008320AA" w:rsidRPr="00827B79" w:rsidRDefault="008320AA" w:rsidP="007D75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2890629" w14:textId="77777777" w:rsidR="008320AA" w:rsidRPr="005B00DD" w:rsidRDefault="008320AA" w:rsidP="007D759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0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able 2, </w:t>
            </w:r>
            <w:r w:rsidRPr="005B00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extraction of results from research articles included in the systematic review (n=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5B00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DBE1A9A" w14:textId="77777777" w:rsidR="008320AA" w:rsidRPr="003F4E13" w:rsidRDefault="008320AA" w:rsidP="007D75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320AA" w:rsidRPr="003F4E13" w14:paraId="25647025" w14:textId="77777777" w:rsidTr="007D759C">
        <w:trPr>
          <w:trHeight w:val="351"/>
        </w:trPr>
        <w:tc>
          <w:tcPr>
            <w:tcW w:w="511" w:type="dxa"/>
            <w:shd w:val="clear" w:color="auto" w:fill="F2F2F2" w:themeFill="background1" w:themeFillShade="F2"/>
          </w:tcPr>
          <w:p w14:paraId="64E05EF1" w14:textId="77777777" w:rsidR="008320AA" w:rsidRPr="003F4E13" w:rsidRDefault="008320AA" w:rsidP="007D759C">
            <w:pPr>
              <w:tabs>
                <w:tab w:val="left" w:pos="32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4E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1432" w:type="dxa"/>
            <w:shd w:val="clear" w:color="auto" w:fill="F2F2F2" w:themeFill="background1" w:themeFillShade="F2"/>
          </w:tcPr>
          <w:p w14:paraId="0EA72A35" w14:textId="77777777" w:rsidR="008320AA" w:rsidRPr="003F4E13" w:rsidRDefault="008320AA" w:rsidP="007D759C">
            <w:pPr>
              <w:tabs>
                <w:tab w:val="left" w:pos="32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4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666" w:type="dxa"/>
            <w:shd w:val="clear" w:color="auto" w:fill="F2F2F2" w:themeFill="background1" w:themeFillShade="F2"/>
          </w:tcPr>
          <w:p w14:paraId="3E0AE0E3" w14:textId="77777777" w:rsidR="008320AA" w:rsidRPr="003F4E13" w:rsidRDefault="008320AA" w:rsidP="007D759C">
            <w:pPr>
              <w:tabs>
                <w:tab w:val="left" w:pos="32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4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42622FB1" w14:textId="77777777" w:rsidR="008320AA" w:rsidRPr="003F4E13" w:rsidRDefault="008320AA" w:rsidP="007D759C">
            <w:pPr>
              <w:tabs>
                <w:tab w:val="left" w:pos="32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4E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/Region</w:t>
            </w:r>
          </w:p>
        </w:tc>
        <w:tc>
          <w:tcPr>
            <w:tcW w:w="1946" w:type="dxa"/>
            <w:shd w:val="clear" w:color="auto" w:fill="F2F2F2" w:themeFill="background1" w:themeFillShade="F2"/>
          </w:tcPr>
          <w:p w14:paraId="4BCC813A" w14:textId="77777777" w:rsidR="008320AA" w:rsidRPr="003F4E13" w:rsidRDefault="008320AA" w:rsidP="007D759C">
            <w:pPr>
              <w:tabs>
                <w:tab w:val="left" w:pos="32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4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Aim/Design</w:t>
            </w:r>
          </w:p>
        </w:tc>
        <w:tc>
          <w:tcPr>
            <w:tcW w:w="2635" w:type="dxa"/>
            <w:shd w:val="clear" w:color="auto" w:fill="F2F2F2" w:themeFill="background1" w:themeFillShade="F2"/>
          </w:tcPr>
          <w:p w14:paraId="7F86656F" w14:textId="77777777" w:rsidR="008320AA" w:rsidRPr="003F4E13" w:rsidRDefault="008320AA" w:rsidP="007D759C">
            <w:pPr>
              <w:tabs>
                <w:tab w:val="left" w:pos="32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4E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llenge(s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1EE4B95" w14:textId="77777777" w:rsidR="008320AA" w:rsidRPr="003F4E13" w:rsidRDefault="008320AA" w:rsidP="007D759C">
            <w:pPr>
              <w:tabs>
                <w:tab w:val="left" w:pos="32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4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keholder(s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DD68180" w14:textId="77777777" w:rsidR="008320AA" w:rsidRPr="003F4E13" w:rsidRDefault="008320AA" w:rsidP="007D759C">
            <w:pPr>
              <w:tabs>
                <w:tab w:val="left" w:pos="322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E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on(s)</w:t>
            </w:r>
          </w:p>
        </w:tc>
        <w:tc>
          <w:tcPr>
            <w:tcW w:w="2759" w:type="dxa"/>
            <w:shd w:val="clear" w:color="auto" w:fill="F2F2F2" w:themeFill="background1" w:themeFillShade="F2"/>
          </w:tcPr>
          <w:p w14:paraId="7932D454" w14:textId="77777777" w:rsidR="008320AA" w:rsidRPr="003F4E13" w:rsidRDefault="008320AA" w:rsidP="007D759C">
            <w:pPr>
              <w:tabs>
                <w:tab w:val="left" w:pos="32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4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ct(s) of Regulation</w:t>
            </w:r>
          </w:p>
        </w:tc>
        <w:tc>
          <w:tcPr>
            <w:tcW w:w="1353" w:type="dxa"/>
            <w:shd w:val="clear" w:color="auto" w:fill="F2F2F2" w:themeFill="background1" w:themeFillShade="F2"/>
          </w:tcPr>
          <w:p w14:paraId="2E0889A3" w14:textId="77777777" w:rsidR="008320AA" w:rsidRPr="003F4E13" w:rsidRDefault="008320AA" w:rsidP="007D759C">
            <w:pPr>
              <w:tabs>
                <w:tab w:val="left" w:pos="322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  <w:p w14:paraId="1894F414" w14:textId="77777777" w:rsidR="008320AA" w:rsidRPr="003F4E13" w:rsidRDefault="008320AA" w:rsidP="007D759C">
            <w:pPr>
              <w:tabs>
                <w:tab w:val="left" w:pos="322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AT)</w:t>
            </w:r>
          </w:p>
        </w:tc>
      </w:tr>
      <w:tr w:rsidR="008320AA" w:rsidRPr="003F4E13" w14:paraId="463363F7" w14:textId="77777777" w:rsidTr="007D759C">
        <w:trPr>
          <w:trHeight w:val="351"/>
        </w:trPr>
        <w:tc>
          <w:tcPr>
            <w:tcW w:w="511" w:type="dxa"/>
          </w:tcPr>
          <w:p w14:paraId="192EFCDB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3AA726FD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Lamy M, Liverani, M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6" w:type="dxa"/>
          </w:tcPr>
          <w:p w14:paraId="398F920D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15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94" w:type="dxa"/>
          </w:tcPr>
          <w:p w14:paraId="53E2C3E7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proofErr w:type="gramStart"/>
            <w:r w:rsidRPr="003F4E13">
              <w:rPr>
                <w:rStyle w:val="normaltextrun"/>
                <w:rFonts w:eastAsia="Cambria"/>
                <w:sz w:val="18"/>
                <w:szCs w:val="18"/>
              </w:rPr>
              <w:t>South East</w:t>
            </w:r>
            <w:proofErr w:type="gramEnd"/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Asia-</w:t>
            </w:r>
          </w:p>
          <w:p w14:paraId="3D82643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proofErr w:type="gramStart"/>
            <w:r w:rsidRPr="003F4E13">
              <w:rPr>
                <w:rStyle w:val="normaltextrun"/>
                <w:rFonts w:eastAsia="Cambria"/>
                <w:sz w:val="18"/>
                <w:szCs w:val="18"/>
              </w:rPr>
              <w:t>Mekong;</w:t>
            </w:r>
            <w:proofErr w:type="gramEnd"/>
          </w:p>
          <w:p w14:paraId="4E4A5529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Myanmar, Thailand, </w:t>
            </w:r>
          </w:p>
          <w:p w14:paraId="14B1E9E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Lao PDR, Cambodia, Vietnam 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0867EF62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1657449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6" w:type="dxa"/>
          </w:tcPr>
          <w:p w14:paraId="2CF015D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Highlighting the strengths and weaknesses of past national intervention responses in combatting falsified medicines. 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1183055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6A71B153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Examination of institutional frameworks that exist to support increased capacity with a focus on Southeast Asian Nations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5" w:type="dxa"/>
          </w:tcPr>
          <w:p w14:paraId="26ACB69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Sale of counterfeit medicines in remote, rural communities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4AE6695F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04652E2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Reduced custom controls and increased cross-border exchanges promotes infiltration of falsified medicines.</w:t>
            </w:r>
          </w:p>
          <w:p w14:paraId="38A8D421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3FDECBC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Lack of general operational and enforcement capacity to monitor supply chains due to inadequate human resources, equipment and infrastructure</w:t>
            </w:r>
          </w:p>
          <w:p w14:paraId="613C90A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</w:p>
          <w:p w14:paraId="6B86E83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 xml:space="preserve">Transnational nature of falsified medicines </w:t>
            </w:r>
          </w:p>
          <w:p w14:paraId="3187FFC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</w:p>
          <w:p w14:paraId="496CD90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 xml:space="preserve">Funding shortages and unsustainable financial agreements </w:t>
            </w:r>
          </w:p>
          <w:p w14:paraId="6FCDAF1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</w:p>
          <w:p w14:paraId="40C1DF64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>Trade expansion of pharmaceuticals</w:t>
            </w:r>
          </w:p>
          <w:p w14:paraId="68A3CC6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</w:p>
          <w:p w14:paraId="6EE66E47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>Outdated laws and complex pharmaceutical market</w:t>
            </w:r>
          </w:p>
          <w:p w14:paraId="19217D3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4CDCF0C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Manufacturer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68CC2F2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711F919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 Patient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6321E363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61D4560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4" w:type="dxa"/>
          </w:tcPr>
          <w:p w14:paraId="4BFB49B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National Drug Law (1992, Myanmar),</w:t>
            </w:r>
          </w:p>
          <w:p w14:paraId="0248DE03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 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4079C05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Law on Pharmacy (2005, Vietnam),</w:t>
            </w:r>
          </w:p>
          <w:p w14:paraId="19D51D6F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Drug Act (2003, Thailand),</w:t>
            </w:r>
          </w:p>
          <w:p w14:paraId="1FD6E28C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</w:p>
          <w:p w14:paraId="11BDE9A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Law on the Management of Pharmaceuticals (1996, Cambodia),</w:t>
            </w:r>
          </w:p>
          <w:p w14:paraId="3DBA835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</w:p>
          <w:p w14:paraId="374E67B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Law on Drugs and Medical Products (2000, Lao PDR)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5EEBF83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9" w:type="dxa"/>
          </w:tcPr>
          <w:p w14:paraId="4335D61D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terrent against falsified medicines </w:t>
            </w:r>
          </w:p>
          <w:p w14:paraId="0363E1F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proved case tracking and quality control </w:t>
            </w:r>
          </w:p>
          <w:p w14:paraId="29E17D61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vement towards low-cost and easy-to-use quality control detection</w:t>
            </w:r>
          </w:p>
          <w:p w14:paraId="4A93BD3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ds to strengthen legal frameworks, operational scop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governance mechanisms</w:t>
            </w:r>
          </w:p>
          <w:p w14:paraId="20CFC68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E00A639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</w:tcPr>
          <w:p w14:paraId="59F5CFD7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A8"/>
            </w:r>
          </w:p>
        </w:tc>
      </w:tr>
      <w:tr w:rsidR="008320AA" w:rsidRPr="003F4E13" w14:paraId="6063030D" w14:textId="77777777" w:rsidTr="007D759C">
        <w:trPr>
          <w:trHeight w:val="1550"/>
        </w:trPr>
        <w:tc>
          <w:tcPr>
            <w:tcW w:w="511" w:type="dxa"/>
          </w:tcPr>
          <w:p w14:paraId="3C8ED40C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4E69979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Naughton BD, Roberts L, Dopson S, Chapman S, Brindley D.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</w:tc>
        <w:tc>
          <w:tcPr>
            <w:tcW w:w="666" w:type="dxa"/>
          </w:tcPr>
          <w:p w14:paraId="43EA5846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16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94" w:type="dxa"/>
          </w:tcPr>
          <w:p w14:paraId="10494109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United Kingdom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6" w:type="dxa"/>
          </w:tcPr>
          <w:p w14:paraId="6550B44F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 xml:space="preserve">Identification of the authentication and detection rates of serialised medicines to assess the effectiveness of medicines authentication </w:t>
            </w: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lastRenderedPageBreak/>
              <w:t>technology in NHS secondary care 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5" w:type="dxa"/>
          </w:tcPr>
          <w:p w14:paraId="642223D2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lastRenderedPageBreak/>
              <w:t>Difficulties with implementation of FMD-legislated serialisation and authentication technologies in secondary care of some countries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0CC5296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333333"/>
              </w:rPr>
            </w:pPr>
            <w:r w:rsidRPr="003F4E13">
              <w:rPr>
                <w:rStyle w:val="eop"/>
                <w:rFonts w:eastAsiaTheme="majorEastAsia"/>
                <w:color w:val="333333"/>
                <w:sz w:val="18"/>
                <w:szCs w:val="18"/>
              </w:rPr>
              <w:t> </w:t>
            </w:r>
          </w:p>
          <w:p w14:paraId="02D2F0E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333333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color w:val="333333"/>
                <w:sz w:val="18"/>
                <w:szCs w:val="18"/>
              </w:rPr>
              <w:t xml:space="preserve">Non-compliance issue due to increased number of guidelines </w:t>
            </w:r>
            <w:r w:rsidRPr="003F4E13">
              <w:rPr>
                <w:rStyle w:val="normaltextrun"/>
                <w:rFonts w:eastAsia="Cambria"/>
                <w:color w:val="333333"/>
                <w:sz w:val="18"/>
                <w:szCs w:val="18"/>
              </w:rPr>
              <w:lastRenderedPageBreak/>
              <w:t>and protocols required to be adhered to by NHS staff. </w:t>
            </w:r>
            <w:r w:rsidRPr="003F4E13">
              <w:rPr>
                <w:rStyle w:val="eop"/>
                <w:rFonts w:eastAsiaTheme="majorEastAsia"/>
                <w:color w:val="333333"/>
                <w:sz w:val="18"/>
                <w:szCs w:val="18"/>
              </w:rPr>
              <w:t> </w:t>
            </w:r>
          </w:p>
          <w:p w14:paraId="71715BA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333333"/>
              </w:rPr>
            </w:pPr>
          </w:p>
          <w:p w14:paraId="24D638A4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333333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color w:val="333333"/>
                <w:sz w:val="18"/>
                <w:szCs w:val="18"/>
              </w:rPr>
              <w:t xml:space="preserve">Detected counterfeit, recalled and/or expired medicines not always quarantined by staff </w:t>
            </w:r>
          </w:p>
          <w:p w14:paraId="4947B8A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333333"/>
              </w:rPr>
            </w:pPr>
          </w:p>
          <w:p w14:paraId="5F84C187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Misinterpretation of alerts due to similar content and colour </w:t>
            </w:r>
          </w:p>
          <w:p w14:paraId="03013B7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1536C3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lastRenderedPageBreak/>
              <w:t>Hospital</w:t>
            </w:r>
            <w:r>
              <w:rPr>
                <w:rStyle w:val="normaltextrun"/>
                <w:rFonts w:eastAsia="Cambria"/>
                <w:sz w:val="18"/>
                <w:szCs w:val="18"/>
              </w:rPr>
              <w:t xml:space="preserve"> </w:t>
            </w: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pharmacy </w:t>
            </w:r>
          </w:p>
          <w:p w14:paraId="586B8353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  <w:p w14:paraId="2F99F5F9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Patient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407E1DB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4" w:type="dxa"/>
          </w:tcPr>
          <w:p w14:paraId="41478BB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Falsified Medicines Directive (FMD)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70C6C955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1526BF63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9" w:type="dxa"/>
          </w:tcPr>
          <w:p w14:paraId="0A88F609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  <w:r w:rsidRPr="003F4E13">
              <w:rPr>
                <w:rStyle w:val="normaltextrun"/>
                <w:rFonts w:eastAsia="Cambria"/>
                <w:sz w:val="18"/>
                <w:szCs w:val="18"/>
              </w:rPr>
              <w:t>Improved authentication and detection rates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43536C2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72699099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Improved patient safety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6DD3BC3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004A7D30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lastRenderedPageBreak/>
              <w:t>Impact on policy and key decision makers- need for effective education and training strategies to achieve successful implementation 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3" w:type="dxa"/>
          </w:tcPr>
          <w:p w14:paraId="44B149A4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</w:p>
        </w:tc>
      </w:tr>
      <w:tr w:rsidR="008320AA" w:rsidRPr="003F4E13" w14:paraId="222142B9" w14:textId="77777777" w:rsidTr="007D759C">
        <w:trPr>
          <w:trHeight w:val="1550"/>
        </w:trPr>
        <w:tc>
          <w:tcPr>
            <w:tcW w:w="511" w:type="dxa"/>
          </w:tcPr>
          <w:p w14:paraId="5178F638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288A9CC9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8F7032">
              <w:rPr>
                <w:sz w:val="18"/>
                <w:szCs w:val="18"/>
              </w:rPr>
              <w:t xml:space="preserve">Borup R, </w:t>
            </w:r>
          </w:p>
          <w:p w14:paraId="68AD87B6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8F7032">
              <w:rPr>
                <w:sz w:val="18"/>
                <w:szCs w:val="18"/>
              </w:rPr>
              <w:t xml:space="preserve">Kaae S, </w:t>
            </w:r>
          </w:p>
          <w:p w14:paraId="643C2FE6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proofErr w:type="spellStart"/>
            <w:r w:rsidRPr="008F7032">
              <w:rPr>
                <w:sz w:val="18"/>
                <w:szCs w:val="18"/>
              </w:rPr>
              <w:t>Minssen</w:t>
            </w:r>
            <w:proofErr w:type="spellEnd"/>
            <w:r w:rsidRPr="008F7032">
              <w:rPr>
                <w:sz w:val="18"/>
                <w:szCs w:val="18"/>
              </w:rPr>
              <w:t xml:space="preserve"> T, Traulsen J</w:t>
            </w:r>
          </w:p>
        </w:tc>
        <w:tc>
          <w:tcPr>
            <w:tcW w:w="666" w:type="dxa"/>
          </w:tcPr>
          <w:p w14:paraId="74068223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DF0ABF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594" w:type="dxa"/>
          </w:tcPr>
          <w:p w14:paraId="38BB7506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946" w:type="dxa"/>
          </w:tcPr>
          <w:p w14:paraId="0A8527D9" w14:textId="77777777" w:rsidR="008320AA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Reviewing the distribution of medicines in Denmark through comparison of legislation before and after Denmark joining the EU</w:t>
            </w:r>
          </w:p>
          <w:p w14:paraId="315659F1" w14:textId="77777777" w:rsidR="008320AA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ssessing the impact of EU harmonisation</w:t>
            </w:r>
          </w:p>
          <w:p w14:paraId="58C54F89" w14:textId="77777777" w:rsidR="008320AA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Evaluating if drastic increases in mandated Falsified Medicines Directive requirements correlate to a new pharmaceutical supply chain governing approach</w:t>
            </w:r>
          </w:p>
          <w:p w14:paraId="24892492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</w:tcPr>
          <w:p w14:paraId="3C4CBACC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  <w:lang w:val="en-IN"/>
              </w:rPr>
              <w:t> Highly complex legislation now covers the entire supply chain</w:t>
            </w: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66A70211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30073DD6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sz w:val="18"/>
                <w:szCs w:val="18"/>
                <w:lang w:val="en-IN"/>
              </w:rPr>
              <w:t xml:space="preserve">Little room to allow for interpretation of FMD legislation to fit local settings </w:t>
            </w: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20DC17A8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36844480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0B44AC62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sz w:val="18"/>
                <w:szCs w:val="18"/>
                <w:lang w:val="en-IN"/>
              </w:rPr>
              <w:t>Equal compliance with FMD becoming priority as opposed to protection of public health</w:t>
            </w: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6495E2D2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652B8D78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52DF261C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5C5E121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Manufacturer</w:t>
            </w:r>
          </w:p>
          <w:p w14:paraId="235A8A7A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637F3BD7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Wholesaler</w:t>
            </w:r>
          </w:p>
          <w:p w14:paraId="232798EC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41226C34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Community pharmacy</w:t>
            </w:r>
          </w:p>
          <w:p w14:paraId="609DD1E4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218A1137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Hospital pharmacy</w:t>
            </w:r>
          </w:p>
          <w:p w14:paraId="48C32859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01EFAF1C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 xml:space="preserve">Patient </w:t>
            </w:r>
          </w:p>
        </w:tc>
        <w:tc>
          <w:tcPr>
            <w:tcW w:w="1984" w:type="dxa"/>
          </w:tcPr>
          <w:p w14:paraId="631D714E" w14:textId="77777777" w:rsidR="008320AA" w:rsidRPr="003A59C9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A59C9">
              <w:rPr>
                <w:rStyle w:val="normaltextrun"/>
                <w:sz w:val="18"/>
                <w:szCs w:val="18"/>
              </w:rPr>
              <w:t>Falsified Medicines Directive (FMD)</w:t>
            </w:r>
            <w:r w:rsidRPr="003A59C9">
              <w:rPr>
                <w:rStyle w:val="eop"/>
                <w:sz w:val="18"/>
                <w:szCs w:val="18"/>
              </w:rPr>
              <w:t> </w:t>
            </w:r>
          </w:p>
          <w:p w14:paraId="7B9096A6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</w:p>
        </w:tc>
        <w:tc>
          <w:tcPr>
            <w:tcW w:w="2759" w:type="dxa"/>
          </w:tcPr>
          <w:p w14:paraId="74F062ED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  <w:lang w:val="en-IN"/>
              </w:rPr>
              <w:t>New approach to manage the pharmaceutical supply chain- more focus surrounding documentation and increased requirements specificity</w:t>
            </w: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45100B6B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1392E250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  <w:lang w:val="en-IN"/>
              </w:rPr>
              <w:t>Different requirements for individual supply chain actors </w:t>
            </w: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0500D3C2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0BC871E7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  <w:lang w:val="en-IN"/>
              </w:rPr>
              <w:t xml:space="preserve">Complexity of regulation demands compliance- companies hiring experts in regulatory </w:t>
            </w:r>
            <w:proofErr w:type="gramStart"/>
            <w:r>
              <w:rPr>
                <w:rStyle w:val="normaltextrun"/>
                <w:sz w:val="18"/>
                <w:szCs w:val="18"/>
                <w:lang w:val="en-IN"/>
              </w:rPr>
              <w:t>requirement;</w:t>
            </w:r>
            <w:proofErr w:type="gramEnd"/>
            <w:r>
              <w:rPr>
                <w:rStyle w:val="normaltextrun"/>
                <w:sz w:val="18"/>
                <w:szCs w:val="18"/>
                <w:lang w:val="en-IN"/>
              </w:rPr>
              <w:t xml:space="preserve"> additional financial costs</w:t>
            </w: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23C655C7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0AD5893D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  <w:lang w:val="en-IN"/>
              </w:rPr>
              <w:t>Clear checklist for regulation compliance </w:t>
            </w:r>
            <w:r>
              <w:rPr>
                <w:rStyle w:val="eop"/>
                <w:rFonts w:eastAsia="Cambria"/>
                <w:sz w:val="18"/>
                <w:szCs w:val="18"/>
              </w:rPr>
              <w:t> </w:t>
            </w:r>
          </w:p>
          <w:p w14:paraId="3CFEA9C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</w:p>
        </w:tc>
        <w:tc>
          <w:tcPr>
            <w:tcW w:w="1353" w:type="dxa"/>
          </w:tcPr>
          <w:p w14:paraId="10C2F442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</w:p>
        </w:tc>
      </w:tr>
      <w:tr w:rsidR="008320AA" w:rsidRPr="003F4E13" w14:paraId="1231CCC9" w14:textId="77777777" w:rsidTr="007D759C">
        <w:trPr>
          <w:trHeight w:val="4997"/>
        </w:trPr>
        <w:tc>
          <w:tcPr>
            <w:tcW w:w="511" w:type="dxa"/>
          </w:tcPr>
          <w:p w14:paraId="71097644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130AFE59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iveena</w:t>
            </w:r>
            <w:proofErr w:type="spellEnd"/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G, Pramod Kumar TM.</w:t>
            </w:r>
          </w:p>
        </w:tc>
        <w:tc>
          <w:tcPr>
            <w:tcW w:w="666" w:type="dxa"/>
          </w:tcPr>
          <w:p w14:paraId="27CC68B0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 2017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94" w:type="dxa"/>
          </w:tcPr>
          <w:p w14:paraId="67D8DEEF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  <w:p w14:paraId="05ED5D1B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European Union</w:t>
            </w:r>
          </w:p>
          <w:p w14:paraId="7E1985F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  <w:p w14:paraId="34350E34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  <w:p w14:paraId="726EA0A7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1946" w:type="dxa"/>
          </w:tcPr>
          <w:p w14:paraId="1916169D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Inspection of the track and trace regulations in pharmaceutical industry</w:t>
            </w:r>
          </w:p>
          <w:p w14:paraId="7F6E46E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 xml:space="preserve">Examining the impact of track and trace regulations to protect drug distribution chains in status regulated countries and India </w:t>
            </w:r>
          </w:p>
          <w:p w14:paraId="44A2B26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 xml:space="preserve">Examining the impact of track and trace regulations on the reverse logistics of medicines </w:t>
            </w:r>
          </w:p>
        </w:tc>
        <w:tc>
          <w:tcPr>
            <w:tcW w:w="2635" w:type="dxa"/>
          </w:tcPr>
          <w:p w14:paraId="30A40DE3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Establishing the identity of individual medicinal products</w:t>
            </w:r>
          </w:p>
          <w:p w14:paraId="20B594D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Some medicinal products may be classed as prescription pharmaceuticals in one Member state but not in another</w:t>
            </w:r>
          </w:p>
          <w:p w14:paraId="711B8146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73B48B9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Wholesaler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4861C96F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6A797433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Manufacturer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06BB04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4E5769C4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>Patient</w:t>
            </w:r>
          </w:p>
          <w:p w14:paraId="0A815E5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00D1D27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4" w:type="dxa"/>
          </w:tcPr>
          <w:p w14:paraId="32242A13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US Federal: Drug Supply Chain Security Act (DSCSA), ‘Track and Trace Act’ 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306EEAA1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A2BE02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California: </w:t>
            </w:r>
            <w:proofErr w:type="spellStart"/>
            <w:r w:rsidRPr="003F4E13">
              <w:rPr>
                <w:rStyle w:val="normaltextrun"/>
                <w:rFonts w:eastAsia="Cambria"/>
                <w:sz w:val="18"/>
                <w:szCs w:val="18"/>
              </w:rPr>
              <w:t>Epedigree</w:t>
            </w:r>
            <w:proofErr w:type="spellEnd"/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Law Nov.27 2013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704324D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AE827F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European Union: Falsified Medicines Directive (FMD)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1750FD14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1909A86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France: French CIP13 Coding Legislation 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28E63D7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color w:val="000000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  <w:r w:rsidRPr="003F4E13">
              <w:rPr>
                <w:rStyle w:val="normaltextrun"/>
                <w:sz w:val="18"/>
                <w:szCs w:val="18"/>
              </w:rPr>
              <w:t>Japan:  Encoding of Pharmaceuticals with Japan Article Number </w:t>
            </w:r>
            <w:r w:rsidRPr="003F4E13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2759" w:type="dxa"/>
          </w:tcPr>
          <w:p w14:paraId="4B990293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rialisation: electronic methods </w:t>
            </w:r>
            <w:proofErr w:type="gramStart"/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es</w:t>
            </w:r>
            <w:proofErr w:type="gramEnd"/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/or eliminates human input error </w:t>
            </w:r>
          </w:p>
          <w:p w14:paraId="4804A894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roved accuracy and time efficiency</w:t>
            </w:r>
          </w:p>
          <w:p w14:paraId="75C4142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ed medication errors</w:t>
            </w:r>
          </w:p>
          <w:p w14:paraId="7E46D717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roved inventory control</w:t>
            </w:r>
          </w:p>
          <w:p w14:paraId="7EB677FA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reased product recall effectiveness</w:t>
            </w:r>
          </w:p>
          <w:p w14:paraId="39259DF1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tection of theft, product diversion and parallel trade </w:t>
            </w:r>
          </w:p>
          <w:p w14:paraId="7329049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cking systems provide full visibility to chain of custody</w:t>
            </w:r>
          </w:p>
          <w:p w14:paraId="07A1C6C3" w14:textId="77777777" w:rsidR="008320AA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ctronic communication helps streamline reverse logistics procedure and reduce cycle time</w:t>
            </w:r>
          </w:p>
          <w:p w14:paraId="6452D96A" w14:textId="77777777" w:rsidR="008320AA" w:rsidRPr="00A33047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</w:tcPr>
          <w:p w14:paraId="596BA8A6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</w:p>
        </w:tc>
      </w:tr>
      <w:tr w:rsidR="008320AA" w:rsidRPr="003F4E13" w14:paraId="3524B028" w14:textId="77777777" w:rsidTr="007D759C">
        <w:trPr>
          <w:trHeight w:val="351"/>
        </w:trPr>
        <w:tc>
          <w:tcPr>
            <w:tcW w:w="511" w:type="dxa"/>
          </w:tcPr>
          <w:p w14:paraId="1B8A04C0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18E50967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Naughton B, Roberts L, Dopson S, Brindley D, Chapman S.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6" w:type="dxa"/>
          </w:tcPr>
          <w:p w14:paraId="25A66B1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17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94" w:type="dxa"/>
          </w:tcPr>
          <w:p w14:paraId="7C68284D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United Kingdom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42DEF9F9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6" w:type="dxa"/>
          </w:tcPr>
          <w:p w14:paraId="7F28A3CA" w14:textId="77777777" w:rsidR="008320AA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termination of expert opinion and possible improvements in the hospital setting for Falsified Medicines Directive (FMD) authentication technology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55207085" w14:textId="77777777" w:rsidR="008320AA" w:rsidRPr="00AF782F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</w:tcPr>
          <w:p w14:paraId="58898D22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Lack of training and education, contributing to inadequate authentication and detection rates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FF843FE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  <w:r w:rsidRPr="003F4E13">
              <w:rPr>
                <w:rStyle w:val="normaltextrun"/>
                <w:rFonts w:eastAsia="Cambria"/>
                <w:sz w:val="18"/>
                <w:szCs w:val="18"/>
              </w:rPr>
              <w:t>Unclear differentiation between warning messages leading to misinterpretation of alerts. 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62553DAA" w14:textId="77777777" w:rsidR="008320AA" w:rsidRPr="00A33047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2B8D27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Hospital pharmacy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4" w:type="dxa"/>
          </w:tcPr>
          <w:p w14:paraId="50D30EAC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Falsified Medicines Directive (FMD)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4BE6BFE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6E5D4F4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9" w:type="dxa"/>
          </w:tcPr>
          <w:p w14:paraId="0CB6ED0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Limited impact on daily activity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of staff</w:t>
            </w:r>
          </w:p>
          <w:p w14:paraId="60B0BD4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  <w:p w14:paraId="77591C8F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>‘Not disruptive’ to daily activity</w:t>
            </w:r>
          </w:p>
          <w:p w14:paraId="30A991C3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  <w:p w14:paraId="7449AA65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  <w:p w14:paraId="491AEC9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</w:tcPr>
          <w:p w14:paraId="28F409B2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</w:p>
        </w:tc>
      </w:tr>
      <w:tr w:rsidR="008320AA" w:rsidRPr="003F4E13" w14:paraId="551411CC" w14:textId="77777777" w:rsidTr="007D759C">
        <w:trPr>
          <w:trHeight w:val="351"/>
        </w:trPr>
        <w:tc>
          <w:tcPr>
            <w:tcW w:w="511" w:type="dxa"/>
          </w:tcPr>
          <w:p w14:paraId="5B86B4BD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59D09811" w14:textId="77777777" w:rsidR="008320AA" w:rsidRPr="003F4E13" w:rsidRDefault="008320AA" w:rsidP="007D759C">
            <w:pPr>
              <w:shd w:val="clear" w:color="auto" w:fill="FFFFFF" w:themeFill="background1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Religioni</w:t>
            </w:r>
            <w:proofErr w:type="spellEnd"/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 xml:space="preserve"> U, Swieczkowski D, </w:t>
            </w:r>
            <w:proofErr w:type="spellStart"/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Gawronska</w:t>
            </w:r>
            <w:proofErr w:type="spellEnd"/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 xml:space="preserve"> A, Kowalczuk </w:t>
            </w: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lastRenderedPageBreak/>
              <w:t>A, Drozd M., et al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6" w:type="dxa"/>
          </w:tcPr>
          <w:p w14:paraId="3266A31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lastRenderedPageBreak/>
              <w:t>2017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94" w:type="dxa"/>
          </w:tcPr>
          <w:p w14:paraId="268C485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Poland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6" w:type="dxa"/>
          </w:tcPr>
          <w:p w14:paraId="6EBFB294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 xml:space="preserve">Assess the value of external audits in the context of FMD implementation </w:t>
            </w: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lastRenderedPageBreak/>
              <w:t>regulations in the secondary care setting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4B32BF77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dxa"/>
          </w:tcPr>
          <w:p w14:paraId="74E8210D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lastRenderedPageBreak/>
              <w:t> Ensuring products are not authenticated too early in the supply chain</w:t>
            </w:r>
          </w:p>
          <w:p w14:paraId="0848F459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4E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Dispensing drugs in bulk- better to select products from manufacturers that produce aggregated codes as if not, will increase product authentication time </w:t>
            </w:r>
          </w:p>
          <w:p w14:paraId="71D2C149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4E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-day decommissioning rule </w:t>
            </w:r>
          </w:p>
          <w:p w14:paraId="3D4E0E3F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E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lit packs- authentication needed prior to opening package and not transferred to other institution</w:t>
            </w:r>
          </w:p>
        </w:tc>
        <w:tc>
          <w:tcPr>
            <w:tcW w:w="1701" w:type="dxa"/>
          </w:tcPr>
          <w:p w14:paraId="7685631F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lastRenderedPageBreak/>
              <w:t>Hospital Pharmacy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4" w:type="dxa"/>
          </w:tcPr>
          <w:p w14:paraId="76388D1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Falsified Medicines Directive (FMD)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728A0D9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</w:rPr>
            </w:pPr>
          </w:p>
          <w:p w14:paraId="3537358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Delegated Act (DA)</w:t>
            </w:r>
          </w:p>
          <w:p w14:paraId="220DBC16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lastRenderedPageBreak/>
              <w:t> </w:t>
            </w:r>
          </w:p>
        </w:tc>
        <w:tc>
          <w:tcPr>
            <w:tcW w:w="2759" w:type="dxa"/>
          </w:tcPr>
          <w:p w14:paraId="03F56060" w14:textId="77777777" w:rsidR="008320AA" w:rsidRPr="003F4E13" w:rsidRDefault="008320AA" w:rsidP="007D759C">
            <w:pPr>
              <w:shd w:val="clear" w:color="auto" w:fill="FFFFFF" w:themeFill="background1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FMD impeding workflow in the hospital pharmacy</w:t>
            </w:r>
            <w:r w:rsidRPr="003F4E13"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14:paraId="777F082E" w14:textId="77777777" w:rsidR="008320AA" w:rsidRPr="003F4E13" w:rsidRDefault="008320AA" w:rsidP="007D759C">
            <w:pPr>
              <w:shd w:val="clear" w:color="auto" w:fill="FFFFFF" w:themeFill="background1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F4E13"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New responsibilities on pharmacists and pharmacy technicians </w:t>
            </w:r>
          </w:p>
          <w:p w14:paraId="5F69CD96" w14:textId="77777777" w:rsidR="008320AA" w:rsidRPr="003F4E13" w:rsidRDefault="008320AA" w:rsidP="007D759C">
            <w:pPr>
              <w:shd w:val="clear" w:color="auto" w:fill="FFFFFF" w:themeFill="background1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F4E13"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Unused drugs must be returned to hospital pharmacy from the wards within 10 days of product decommission </w:t>
            </w:r>
            <w:proofErr w:type="gramStart"/>
            <w:r w:rsidRPr="003F4E13"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 order to</w:t>
            </w:r>
            <w:proofErr w:type="gramEnd"/>
            <w:r w:rsidRPr="003F4E13"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be eligible for transfer to a different institution</w:t>
            </w:r>
          </w:p>
          <w:p w14:paraId="7900DD83" w14:textId="77777777" w:rsidR="008320AA" w:rsidRDefault="008320AA" w:rsidP="007D759C">
            <w:pPr>
              <w:shd w:val="clear" w:color="auto" w:fill="FFFFFF" w:themeFill="background1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3F4E13">
              <w:rPr>
                <w:rFonts w:ascii="Times New Roman" w:hAnsi="Times New Roman" w:cs="Times New Roman"/>
                <w:sz w:val="18"/>
                <w:szCs w:val="18"/>
              </w:rPr>
              <w:t>xtemporaneously compounded medicines, intravenous and parenteral nutrition products need to be authenticated during assembly before final product is prepared</w:t>
            </w:r>
          </w:p>
          <w:p w14:paraId="313EEB9E" w14:textId="77777777" w:rsidR="008320AA" w:rsidRPr="003F4E13" w:rsidRDefault="008320AA" w:rsidP="007D759C">
            <w:pPr>
              <w:shd w:val="clear" w:color="auto" w:fill="FFFFFF" w:themeFill="background1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</w:tcPr>
          <w:p w14:paraId="55E1DE25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8"/>
                <w:szCs w:val="28"/>
              </w:rPr>
            </w:pPr>
            <w:r w:rsidRPr="003F4E13">
              <w:rPr>
                <w:color w:val="000000"/>
                <w:sz w:val="28"/>
                <w:szCs w:val="28"/>
              </w:rPr>
              <w:lastRenderedPageBreak/>
              <w:sym w:font="Wingdings" w:char="F06E"/>
            </w:r>
            <w:r w:rsidRPr="003F4E13">
              <w:rPr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color w:val="000000"/>
                <w:sz w:val="28"/>
                <w:szCs w:val="28"/>
              </w:rPr>
              <w:sym w:font="Wingdings" w:char="F0A8"/>
            </w:r>
          </w:p>
        </w:tc>
      </w:tr>
      <w:tr w:rsidR="008320AA" w:rsidRPr="003F4E13" w14:paraId="358B775F" w14:textId="77777777" w:rsidTr="007D759C">
        <w:trPr>
          <w:trHeight w:val="351"/>
        </w:trPr>
        <w:tc>
          <w:tcPr>
            <w:tcW w:w="511" w:type="dxa"/>
          </w:tcPr>
          <w:p w14:paraId="7DFBAF93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3B8B8CE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 xml:space="preserve">de Pinto C, </w:t>
            </w:r>
            <w:proofErr w:type="spellStart"/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Koshkouei</w:t>
            </w:r>
            <w:proofErr w:type="spellEnd"/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 xml:space="preserve"> M, Jeske M, Zeiler M, Brindley D. 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6" w:type="dxa"/>
          </w:tcPr>
          <w:p w14:paraId="73A8F5A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17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94" w:type="dxa"/>
          </w:tcPr>
          <w:p w14:paraId="33E4AD9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ustria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6" w:type="dxa"/>
          </w:tcPr>
          <w:p w14:paraId="66E403AB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aise the impact of implementation of FMD legal requirements in an Austrian hospital, using a medicines authentication system (MAS). 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5" w:type="dxa"/>
          </w:tcPr>
          <w:p w14:paraId="546DAF74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Implementation of MAS could result in significant disruptions and large upheaval for secondary care pharmacy staff when not handled properly</w:t>
            </w:r>
          </w:p>
          <w:p w14:paraId="0EF0EA68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4E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nectivity issues </w:t>
            </w:r>
          </w:p>
        </w:tc>
        <w:tc>
          <w:tcPr>
            <w:tcW w:w="1701" w:type="dxa"/>
          </w:tcPr>
          <w:p w14:paraId="4B5D5586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Hospital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  <w:r w:rsidRPr="003F4E13">
              <w:rPr>
                <w:rStyle w:val="normaltextrun"/>
                <w:rFonts w:eastAsia="Cambria"/>
                <w:sz w:val="18"/>
                <w:szCs w:val="18"/>
              </w:rPr>
              <w:t>Pharmacy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6A6C2E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  <w:p w14:paraId="569108B7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5082FAC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Falsified Medicines Directive (FMD)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76198F21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59" w:type="dxa"/>
          </w:tcPr>
          <w:p w14:paraId="4D94E74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Impact on dispensing operations- to handle the decommissioning, significantly more structure and preparation is required. 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6479D6E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3137222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Reduction in staff required in FMD environment due to automation. 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B262D2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729E013C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Increase in operational dispensing time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in a FMD environment</w:t>
            </w:r>
          </w:p>
          <w:p w14:paraId="32A2481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  <w:p w14:paraId="16B58157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>Increased workload - single unique identifier for each product must be decommissioned separately</w:t>
            </w:r>
          </w:p>
          <w:p w14:paraId="4C2FA34C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</w:p>
          <w:p w14:paraId="5A987964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  <w:lang w:val="en-GB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Internet connectivity issues and national repository location</w:t>
            </w:r>
            <w:r w:rsidRPr="003F4E13">
              <w:rPr>
                <w:sz w:val="18"/>
                <w:szCs w:val="18"/>
                <w:lang w:val="en-GB"/>
              </w:rPr>
              <w:t xml:space="preserve"> can affect response time</w:t>
            </w:r>
          </w:p>
          <w:p w14:paraId="2675E8E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  <w:lang w:val="en-GB"/>
              </w:rPr>
            </w:pPr>
          </w:p>
          <w:p w14:paraId="14752EF4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  <w:lang w:val="en-GB"/>
              </w:rPr>
              <w:t xml:space="preserve">Increased expenditure </w:t>
            </w:r>
          </w:p>
          <w:p w14:paraId="6E97073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</w:tcPr>
          <w:p w14:paraId="32FD2BF0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A8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A8"/>
            </w:r>
          </w:p>
        </w:tc>
      </w:tr>
      <w:tr w:rsidR="008320AA" w:rsidRPr="003F4E13" w14:paraId="0F245548" w14:textId="77777777" w:rsidTr="007D759C">
        <w:trPr>
          <w:trHeight w:val="351"/>
        </w:trPr>
        <w:tc>
          <w:tcPr>
            <w:tcW w:w="511" w:type="dxa"/>
          </w:tcPr>
          <w:p w14:paraId="426F418B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413236A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Naughton BD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3E67979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6" w:type="dxa"/>
          </w:tcPr>
          <w:p w14:paraId="27300793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19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94" w:type="dxa"/>
          </w:tcPr>
          <w:p w14:paraId="789F6C50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United Kingdom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6" w:type="dxa"/>
          </w:tcPr>
          <w:p w14:paraId="170B3812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Investigation of serialised </w:t>
            </w:r>
            <w:proofErr w:type="gramStart"/>
            <w:r w:rsidRPr="003F4E13">
              <w:rPr>
                <w:rStyle w:val="normaltextrun"/>
                <w:rFonts w:ascii="Times New Roman" w:hAnsi="Times New Roman" w:cs="Times New Roman"/>
                <w:color w:val="333333"/>
                <w:sz w:val="18"/>
                <w:szCs w:val="18"/>
              </w:rPr>
              <w:t>medicines</w:t>
            </w:r>
            <w:proofErr w:type="gramEnd"/>
            <w:r w:rsidRPr="003F4E13">
              <w:rPr>
                <w:rStyle w:val="normaltextru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introduction into an operational hospital dispensary and the assessment of technical effectiveness of digital medicine authentication (MA) technology under European Union Falsified Medicines Directive (EU FMD) conditions</w:t>
            </w:r>
            <w:r w:rsidRPr="003F4E13">
              <w:rPr>
                <w:rStyle w:val="eop"/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635" w:type="dxa"/>
          </w:tcPr>
          <w:p w14:paraId="2472B985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Disruptions to healthcare providers if FMD legislation is poorly implemented- key technical parameters including offline issues, incorrect quarantine, and average response times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6043F8E2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AAFE094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Low levels of awareness and understanding of FMD regulation among healthcare providers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38474583" w14:textId="77777777" w:rsidR="008320AA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Inadequately designed technology alerts</w:t>
            </w:r>
          </w:p>
          <w:p w14:paraId="214291D3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E12053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Hospital pharmacy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4" w:type="dxa"/>
          </w:tcPr>
          <w:p w14:paraId="04A1CD5F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Falsified Medicines Directive (FMD)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4E507859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59" w:type="dxa"/>
          </w:tcPr>
          <w:p w14:paraId="0025C913" w14:textId="77777777" w:rsidR="008320AA" w:rsidRPr="003F4E13" w:rsidRDefault="008320AA" w:rsidP="007D759C">
            <w:pPr>
              <w:shd w:val="clear" w:color="auto" w:fill="FFFFFF" w:themeFill="background1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MD offline issues may cause significant delays in medicine supply, a backlog of dispensing</w:t>
            </w:r>
            <w:r w:rsidRPr="003F4E13"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and cause confusion at point of decommissioning the product- legal and practical impact</w:t>
            </w:r>
          </w:p>
          <w:p w14:paraId="449F901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color w:val="000000"/>
                <w:sz w:val="18"/>
                <w:szCs w:val="18"/>
                <w:shd w:val="clear" w:color="auto" w:fill="FFFFFF"/>
              </w:rPr>
              <w:t xml:space="preserve">MA is an additional step that impacts adjacent processes </w:t>
            </w:r>
          </w:p>
        </w:tc>
        <w:tc>
          <w:tcPr>
            <w:tcW w:w="1353" w:type="dxa"/>
          </w:tcPr>
          <w:p w14:paraId="38682A1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A8"/>
            </w:r>
          </w:p>
        </w:tc>
      </w:tr>
      <w:tr w:rsidR="008320AA" w:rsidRPr="003F4E13" w14:paraId="0B8B0728" w14:textId="77777777" w:rsidTr="007D759C">
        <w:trPr>
          <w:trHeight w:val="351"/>
        </w:trPr>
        <w:tc>
          <w:tcPr>
            <w:tcW w:w="511" w:type="dxa"/>
          </w:tcPr>
          <w:p w14:paraId="7FE86E37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12D923A0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arrett R</w:t>
            </w:r>
          </w:p>
        </w:tc>
        <w:tc>
          <w:tcPr>
            <w:tcW w:w="666" w:type="dxa"/>
          </w:tcPr>
          <w:p w14:paraId="2F387D7A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20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94" w:type="dxa"/>
          </w:tcPr>
          <w:p w14:paraId="25328EAF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England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6" w:type="dxa"/>
          </w:tcPr>
          <w:p w14:paraId="1F988F7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ssesses the readiness of community pharmacies for the introduction of the Falsified Medicines Directive (FMD)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5" w:type="dxa"/>
          </w:tcPr>
          <w:p w14:paraId="3AC585ED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Lack of resources, knowledge, competency, training, and confidence in pharmacy personnel</w:t>
            </w:r>
          </w:p>
          <w:p w14:paraId="46AFB4E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Lack of compliance with FMD implementation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5DBCF483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4FD2E91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ommunity pharmacy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6FF03682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1984" w:type="dxa"/>
          </w:tcPr>
          <w:p w14:paraId="6D67FE27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Falsified Medicines Directive (FMD)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498E11C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6A4D09F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59" w:type="dxa"/>
          </w:tcPr>
          <w:p w14:paraId="2884EAB4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Negative impact on workload </w:t>
            </w:r>
          </w:p>
          <w:p w14:paraId="0E2CD349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</w:p>
          <w:p w14:paraId="68B24D77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Disruption to normal business flow </w:t>
            </w:r>
          </w:p>
          <w:p w14:paraId="1B52C60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184587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Adds to administrative burden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D434145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</w:rPr>
            </w:pPr>
          </w:p>
          <w:p w14:paraId="782BE50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 xml:space="preserve">Changes in profitability </w:t>
            </w:r>
          </w:p>
          <w:p w14:paraId="46FF46F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  <w:p w14:paraId="4A535052" w14:textId="77777777" w:rsidR="008320AA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 xml:space="preserve">Improves patient safety </w:t>
            </w:r>
          </w:p>
          <w:p w14:paraId="793D2FA7" w14:textId="77777777" w:rsidR="008320AA" w:rsidRPr="00A33047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14:paraId="3B5A2004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</w:p>
        </w:tc>
      </w:tr>
      <w:tr w:rsidR="008320AA" w:rsidRPr="003F4E13" w14:paraId="45656242" w14:textId="77777777" w:rsidTr="007D759C">
        <w:trPr>
          <w:trHeight w:val="351"/>
        </w:trPr>
        <w:tc>
          <w:tcPr>
            <w:tcW w:w="511" w:type="dxa"/>
          </w:tcPr>
          <w:p w14:paraId="6F9E4ADE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26AB0F7A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Vajda P, Richter K, Bodrogi Z, et al.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6" w:type="dxa"/>
          </w:tcPr>
          <w:p w14:paraId="0B7D734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21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94" w:type="dxa"/>
          </w:tcPr>
          <w:p w14:paraId="66BCD20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Hungary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6" w:type="dxa"/>
          </w:tcPr>
          <w:p w14:paraId="74D1F87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Evaluation of the current practices, cost, and workload implications of FMD implementation in Hungarian hospitals within the stabilisation period</w:t>
            </w:r>
          </w:p>
          <w:p w14:paraId="363691C0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</w:tcPr>
          <w:p w14:paraId="66825162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Implementation and maintenance costs of verification and decommissioning 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3079064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DF1A37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Staff resource issues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A17BF87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</w:p>
          <w:p w14:paraId="6C1B6E97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 xml:space="preserve">Pharmacists struggle with different codes and false alarms </w:t>
            </w:r>
          </w:p>
          <w:p w14:paraId="736E7ACF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706A3D06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Hospital pharmacy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4" w:type="dxa"/>
          </w:tcPr>
          <w:p w14:paraId="36B409B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Falsified Medicines Directive (FMD)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33E47E2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FC96AFF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9" w:type="dxa"/>
          </w:tcPr>
          <w:p w14:paraId="4D1AB2FF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Tightens the legal drug supply chain </w:t>
            </w:r>
          </w:p>
          <w:p w14:paraId="1451ABD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</w:p>
          <w:p w14:paraId="1C3B2537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High implementation and operational costs- IT and infrastructure investment </w:t>
            </w:r>
          </w:p>
          <w:p w14:paraId="240F5FFC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</w:p>
          <w:p w14:paraId="7CE21871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Additional human resources required in hospitals </w:t>
            </w:r>
          </w:p>
          <w:p w14:paraId="08D09559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44FE3932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Impedes workflow</w:t>
            </w:r>
          </w:p>
          <w:p w14:paraId="67E5000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</w:p>
          <w:p w14:paraId="573F676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Price increase in serialised medications</w:t>
            </w:r>
          </w:p>
          <w:p w14:paraId="366EF093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</w:p>
          <w:p w14:paraId="5910118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Drug supply issues under FMD</w:t>
            </w:r>
          </w:p>
          <w:p w14:paraId="587DC8A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</w:p>
          <w:p w14:paraId="6C88841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Increased storage capacity requirements- differences in product packaging size under FMD</w:t>
            </w:r>
          </w:p>
          <w:p w14:paraId="4C41429F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</w:p>
          <w:p w14:paraId="7EA5B1C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Increased pharmacist and pharmacy technician workload</w:t>
            </w:r>
          </w:p>
          <w:p w14:paraId="35A27F0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  <w:p w14:paraId="35F01812" w14:textId="77777777" w:rsidR="008320AA" w:rsidRDefault="008320AA" w:rsidP="007D759C">
            <w:pPr>
              <w:shd w:val="clear" w:color="auto" w:fill="FFFFFF" w:themeFill="background1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sz w:val="18"/>
                <w:szCs w:val="18"/>
              </w:rPr>
              <w:t>Increase in FMD related premises- financial burden</w:t>
            </w:r>
          </w:p>
          <w:p w14:paraId="56D82CED" w14:textId="77777777" w:rsidR="008320AA" w:rsidRPr="00A33047" w:rsidRDefault="008320AA" w:rsidP="007D759C">
            <w:pPr>
              <w:shd w:val="clear" w:color="auto" w:fill="FFFFFF" w:themeFill="background1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</w:tcPr>
          <w:p w14:paraId="3E405764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</w:p>
        </w:tc>
      </w:tr>
      <w:tr w:rsidR="008320AA" w:rsidRPr="003F4E13" w14:paraId="6D21F53B" w14:textId="77777777" w:rsidTr="007D759C">
        <w:trPr>
          <w:trHeight w:val="699"/>
        </w:trPr>
        <w:tc>
          <w:tcPr>
            <w:tcW w:w="511" w:type="dxa"/>
          </w:tcPr>
          <w:p w14:paraId="5D774A07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445FD665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 Merks P, </w:t>
            </w:r>
            <w:proofErr w:type="spellStart"/>
            <w:r w:rsidRPr="003F4E13">
              <w:rPr>
                <w:rStyle w:val="normaltextrun"/>
                <w:rFonts w:eastAsia="Cambria"/>
                <w:sz w:val="18"/>
                <w:szCs w:val="18"/>
              </w:rPr>
              <w:t>Religioni</w:t>
            </w:r>
            <w:proofErr w:type="spellEnd"/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U, 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BB0B117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Pinto De Castro N,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3486956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Drozd M,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Mack C, 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A1D4B6F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proofErr w:type="spellStart"/>
            <w:r w:rsidRPr="003F4E13">
              <w:rPr>
                <w:rStyle w:val="normaltextrun"/>
                <w:rFonts w:eastAsia="Cambria"/>
                <w:sz w:val="18"/>
                <w:szCs w:val="18"/>
              </w:rPr>
              <w:t>Świeczkowski</w:t>
            </w:r>
            <w:proofErr w:type="spellEnd"/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D, 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40E3A6B5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proofErr w:type="spellStart"/>
            <w:r w:rsidRPr="003F4E13">
              <w:rPr>
                <w:rStyle w:val="normaltextrun"/>
                <w:rFonts w:eastAsia="Cambria"/>
                <w:sz w:val="18"/>
                <w:szCs w:val="18"/>
              </w:rPr>
              <w:t>Zerhau</w:t>
            </w:r>
            <w:proofErr w:type="spellEnd"/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M, Gawrońska A, Kowalczuk A, 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787F4F3C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proofErr w:type="spellStart"/>
            <w:r w:rsidRPr="003F4E13">
              <w:rPr>
                <w:rStyle w:val="normaltextrun"/>
                <w:rFonts w:eastAsia="Cambria"/>
                <w:sz w:val="18"/>
                <w:szCs w:val="18"/>
              </w:rPr>
              <w:t>Jaguszewski</w:t>
            </w:r>
            <w:proofErr w:type="spellEnd"/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M, 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Brindley</w:t>
            </w: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 D, Hug M.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</w:tc>
        <w:tc>
          <w:tcPr>
            <w:tcW w:w="666" w:type="dxa"/>
          </w:tcPr>
          <w:p w14:paraId="470F96B3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 2021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94" w:type="dxa"/>
          </w:tcPr>
          <w:p w14:paraId="3C152C11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 Germany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46" w:type="dxa"/>
          </w:tcPr>
          <w:p w14:paraId="13485641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 xml:space="preserve">Determination of additional operating time for internal workflow to comply with FMD and establishment of suitable areas to conduct efficient medicine packaging scanning </w:t>
            </w:r>
          </w:p>
        </w:tc>
        <w:tc>
          <w:tcPr>
            <w:tcW w:w="2635" w:type="dxa"/>
          </w:tcPr>
          <w:p w14:paraId="5921B96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Establishing the optimal operational procedure for decommissioning</w:t>
            </w:r>
          </w:p>
          <w:p w14:paraId="7DD3852D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termining when scanning requires the least operational time</w:t>
            </w:r>
          </w:p>
          <w:p w14:paraId="36A915D8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4E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duct packaging- inability to scan through plastic covering, barcode printed at different points of package depending on manufacturer leading to inaccessibility and delays</w:t>
            </w:r>
          </w:p>
          <w:p w14:paraId="0FB7DB1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4E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 of scanning equipment- wired vs mobile scanner</w:t>
            </w:r>
          </w:p>
          <w:p w14:paraId="1B5D7A45" w14:textId="77777777" w:rsidR="008320AA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4E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ticle 13, 10-day decommissioning rule</w:t>
            </w:r>
          </w:p>
          <w:p w14:paraId="6C286C46" w14:textId="77777777" w:rsidR="008320AA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5CEB702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64FB20D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eop"/>
                <w:rFonts w:ascii="Times New Roman" w:hAnsi="Times New Roman" w:cs="Times New Roman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Hospital pharmacy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7A6E6CE5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795474A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Falsified Medicines Directive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380C981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(FMD)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6348233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3773CD6C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legated Regulation (DR)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59" w:type="dxa"/>
          </w:tcPr>
          <w:p w14:paraId="709C7B7A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 w:line="259" w:lineRule="auto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ditional workload on hospital pharmacy staff </w:t>
            </w:r>
          </w:p>
          <w:p w14:paraId="3E39EFF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int of decommission and its impact on workflow (optimal point is authentication of products before sending to the ward)</w:t>
            </w:r>
          </w:p>
          <w:p w14:paraId="4FB74E90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anning and location of barcode increases operational time on daily basis </w:t>
            </w:r>
          </w:p>
          <w:p w14:paraId="464DCBDE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color w:val="000000"/>
                <w:sz w:val="18"/>
                <w:szCs w:val="18"/>
              </w:rPr>
              <w:t>10-day decommissioning rule limits emergency loans and supply to other hospitals</w:t>
            </w:r>
          </w:p>
        </w:tc>
        <w:tc>
          <w:tcPr>
            <w:tcW w:w="1353" w:type="dxa"/>
          </w:tcPr>
          <w:p w14:paraId="3192F085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A8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A8"/>
            </w:r>
          </w:p>
        </w:tc>
      </w:tr>
      <w:tr w:rsidR="008320AA" w:rsidRPr="003F4E13" w14:paraId="66383C88" w14:textId="77777777" w:rsidTr="007D759C">
        <w:trPr>
          <w:trHeight w:val="351"/>
        </w:trPr>
        <w:tc>
          <w:tcPr>
            <w:tcW w:w="511" w:type="dxa"/>
          </w:tcPr>
          <w:p w14:paraId="4AC9CD3F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3AD3CA9F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lton, K, Connery C, Murphy KD, O’Neill D</w:t>
            </w:r>
          </w:p>
        </w:tc>
        <w:tc>
          <w:tcPr>
            <w:tcW w:w="666" w:type="dxa"/>
          </w:tcPr>
          <w:p w14:paraId="6A10FC58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 2022</w:t>
            </w: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94" w:type="dxa"/>
          </w:tcPr>
          <w:p w14:paraId="28AD99DB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Ireland</w:t>
            </w:r>
            <w:r w:rsidRPr="003F4E13"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6" w:type="dxa"/>
          </w:tcPr>
          <w:p w14:paraId="26F430E4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color w:val="000000"/>
                <w:sz w:val="18"/>
                <w:szCs w:val="18"/>
              </w:rPr>
              <w:t>Examination of community pharmacists’ views on how FMD has affected their practice.</w:t>
            </w:r>
          </w:p>
          <w:p w14:paraId="01045580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5" w:type="dxa"/>
          </w:tcPr>
          <w:p w14:paraId="1E50CB9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Lack of regulation compliance- belief that manufacturers should be responsible for the verification steps</w:t>
            </w:r>
          </w:p>
          <w:p w14:paraId="1C9F53A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757D21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Hardware and software issues- add variation and unpredictability 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6F239DF2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</w:rPr>
            </w:pPr>
          </w:p>
          <w:p w14:paraId="446F5073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 xml:space="preserve">Busy work periods- reduced priority of decommissioning products </w:t>
            </w:r>
          </w:p>
          <w:p w14:paraId="7D6E33D9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</w:rPr>
            </w:pPr>
          </w:p>
          <w:p w14:paraId="07C81781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 xml:space="preserve">Scanner location- constrained dispensary staff positioning and space </w:t>
            </w:r>
          </w:p>
          <w:p w14:paraId="223A532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</w:rPr>
            </w:pPr>
          </w:p>
          <w:p w14:paraId="3294EE36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  <w:sz w:val="12"/>
                <w:szCs w:val="12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 xml:space="preserve">Increased product packaging size due to 2D barcode - storage issues, less information on packaging when pharmacist checking medicine </w:t>
            </w:r>
          </w:p>
          <w:p w14:paraId="16836EC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</w:rPr>
            </w:pPr>
          </w:p>
          <w:p w14:paraId="4B3E788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6A1B206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Community Pharmacy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74375CC1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0AEE4A62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sz w:val="18"/>
                <w:szCs w:val="18"/>
              </w:rPr>
            </w:pPr>
            <w:r w:rsidRPr="003F4E13">
              <w:rPr>
                <w:rStyle w:val="normaltextrun"/>
                <w:sz w:val="18"/>
                <w:szCs w:val="18"/>
              </w:rPr>
              <w:t>Patient</w:t>
            </w:r>
            <w:r w:rsidRPr="003F4E13">
              <w:rPr>
                <w:rStyle w:val="eop"/>
                <w:sz w:val="18"/>
                <w:szCs w:val="18"/>
              </w:rPr>
              <w:t> </w:t>
            </w:r>
          </w:p>
          <w:p w14:paraId="72A84539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C74A1A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E1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Falsifie</w:t>
            </w:r>
            <w:r w:rsidRPr="003F4E13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d Medicines Directive (FMD)</w:t>
            </w:r>
            <w:r w:rsidRPr="003F4E13">
              <w:rPr>
                <w:rStyle w:val="eop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9" w:type="dxa"/>
          </w:tcPr>
          <w:p w14:paraId="616B615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Significant disruption to dispensing process </w:t>
            </w:r>
          </w:p>
          <w:p w14:paraId="6F82D565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09416EC5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Loss in staff productivity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E431E69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FF2676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Additional implementation costs- training, software, and equipment </w:t>
            </w:r>
          </w:p>
          <w:p w14:paraId="7174C7C8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282131C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Time consuming distraction to clinical checks, leading to increased risk of dispensing and/or near miss errors</w:t>
            </w:r>
          </w:p>
          <w:p w14:paraId="1C805FE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03EC50B4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Reduced patient interaction time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1BE0C1D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187819C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 xml:space="preserve">Increased prescription turnaround time for patients </w:t>
            </w:r>
          </w:p>
          <w:p w14:paraId="528209F6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61C50951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3F4E13">
              <w:rPr>
                <w:rStyle w:val="normaltextrun"/>
                <w:rFonts w:eastAsia="Cambria"/>
                <w:sz w:val="18"/>
                <w:szCs w:val="18"/>
              </w:rPr>
              <w:t>Increased workload</w:t>
            </w:r>
            <w:r w:rsidRPr="003F4E13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5F03584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</w:p>
          <w:p w14:paraId="1E5F165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 xml:space="preserve">Increased technical support requirement </w:t>
            </w:r>
          </w:p>
          <w:p w14:paraId="40E9641F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</w:p>
          <w:p w14:paraId="54B2C28A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>Easier full pack dispensing</w:t>
            </w:r>
          </w:p>
          <w:p w14:paraId="68DE1AB2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</w:p>
          <w:p w14:paraId="2BB31474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>Increased patient safety- advantage to track medicines at batch recalls and expiry date check</w:t>
            </w:r>
            <w:r w:rsidRPr="003F4E13">
              <w:t xml:space="preserve"> </w:t>
            </w:r>
          </w:p>
          <w:p w14:paraId="10246E4D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right="-30"/>
              <w:textAlignment w:val="baseline"/>
            </w:pPr>
          </w:p>
          <w:p w14:paraId="60A8306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3F4E13">
              <w:rPr>
                <w:sz w:val="18"/>
                <w:szCs w:val="18"/>
              </w:rPr>
              <w:t>Benefits stock control process</w:t>
            </w:r>
          </w:p>
          <w:p w14:paraId="2F54B9C1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14:paraId="6066E3A6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</w:p>
        </w:tc>
      </w:tr>
      <w:tr w:rsidR="008320AA" w:rsidRPr="003F4E13" w14:paraId="2CB8EAEE" w14:textId="77777777" w:rsidTr="007D759C">
        <w:trPr>
          <w:trHeight w:val="351"/>
        </w:trPr>
        <w:tc>
          <w:tcPr>
            <w:tcW w:w="511" w:type="dxa"/>
          </w:tcPr>
          <w:p w14:paraId="16771675" w14:textId="77777777" w:rsidR="008320AA" w:rsidRPr="003F4E13" w:rsidRDefault="008320AA" w:rsidP="007D759C">
            <w:pPr>
              <w:pStyle w:val="ListParagraph"/>
              <w:numPr>
                <w:ilvl w:val="0"/>
                <w:numId w:val="1"/>
              </w:numPr>
              <w:tabs>
                <w:tab w:val="left" w:pos="3225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</w:tcPr>
          <w:p w14:paraId="71A5534D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dal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mpf To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rb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s Ferreira V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, </w:t>
            </w:r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nandez-</w:t>
            </w:r>
            <w:proofErr w:type="spellStart"/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imo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ntarolo</w:t>
            </w:r>
            <w:proofErr w:type="spellEnd"/>
            <w:r w:rsidRPr="00420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666" w:type="dxa"/>
          </w:tcPr>
          <w:p w14:paraId="6E79B824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594" w:type="dxa"/>
          </w:tcPr>
          <w:p w14:paraId="4E9A30F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946" w:type="dxa"/>
          </w:tcPr>
          <w:p w14:paraId="0C565A1E" w14:textId="77777777" w:rsidR="008320AA" w:rsidRDefault="008320AA" w:rsidP="007D759C">
            <w:pPr>
              <w:pStyle w:val="paragraph"/>
              <w:spacing w:before="0" w:beforeAutospacing="0" w:after="0" w:afterAutospacing="0"/>
              <w:ind w:right="-30"/>
              <w:textAlignment w:val="baseline"/>
              <w:rPr>
                <w:rStyle w:val="normaltextrun"/>
                <w:color w:val="000000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18"/>
                <w:szCs w:val="18"/>
              </w:rPr>
              <w:t xml:space="preserve">Investigating the practice of pharmacists relating to pharmacovigilance activities </w:t>
            </w:r>
          </w:p>
          <w:p w14:paraId="67CBDC34" w14:textId="77777777" w:rsidR="008320AA" w:rsidRDefault="008320AA" w:rsidP="007D759C">
            <w:pPr>
              <w:pStyle w:val="paragraph"/>
              <w:spacing w:before="0" w:beforeAutospacing="0" w:after="0" w:afterAutospacing="0"/>
              <w:ind w:right="-30"/>
              <w:textAlignment w:val="baseline"/>
              <w:rPr>
                <w:rStyle w:val="normaltextrun"/>
                <w:color w:val="000000"/>
                <w:sz w:val="18"/>
                <w:szCs w:val="18"/>
              </w:rPr>
            </w:pPr>
          </w:p>
          <w:p w14:paraId="12CBB6A5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color w:val="000000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18"/>
                <w:szCs w:val="18"/>
              </w:rPr>
              <w:t>Identifying difficulties and possible stimuli to improve these activities in pharmacies and drugstores</w:t>
            </w:r>
          </w:p>
        </w:tc>
        <w:tc>
          <w:tcPr>
            <w:tcW w:w="2635" w:type="dxa"/>
          </w:tcPr>
          <w:p w14:paraId="2C2AA62B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 xml:space="preserve">Low numbers of pharmacists reporting suspected substandard medicines to </w:t>
            </w:r>
            <w:proofErr w:type="spellStart"/>
            <w:r>
              <w:rPr>
                <w:rStyle w:val="normaltextrun"/>
                <w:sz w:val="18"/>
                <w:szCs w:val="18"/>
              </w:rPr>
              <w:t>Notivisa</w:t>
            </w:r>
            <w:proofErr w:type="spellEnd"/>
          </w:p>
          <w:p w14:paraId="7B358B5F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5030ADDA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 xml:space="preserve">Lack of motivation to notify the system </w:t>
            </w:r>
          </w:p>
          <w:p w14:paraId="768A6539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365A4487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Pharmacists unsure of the cause of the problem</w:t>
            </w:r>
          </w:p>
          <w:p w14:paraId="4003BC98" w14:textId="77777777" w:rsidR="008320AA" w:rsidRDefault="008320AA" w:rsidP="007D759C">
            <w:pPr>
              <w:pStyle w:val="paragraph"/>
              <w:spacing w:before="0" w:beforeAutospacing="0" w:after="0" w:afterAutospacing="0"/>
              <w:ind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6A66ECFB" w14:textId="77777777" w:rsidR="008320AA" w:rsidRDefault="008320AA" w:rsidP="007D759C">
            <w:pPr>
              <w:pStyle w:val="paragraph"/>
              <w:spacing w:before="0" w:beforeAutospacing="0" w:after="0" w:afterAutospacing="0"/>
              <w:ind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lastRenderedPageBreak/>
              <w:t>Pharmacists unconvinced by the confidential handling of reported information</w:t>
            </w:r>
          </w:p>
          <w:p w14:paraId="099E4A41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189356C3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 xml:space="preserve">Difficult for pharmacists to admit that patients have been harmed </w:t>
            </w:r>
          </w:p>
          <w:p w14:paraId="677444B0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727C0992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 xml:space="preserve">Insufficient clinical and technological medicines knowledge </w:t>
            </w:r>
          </w:p>
          <w:p w14:paraId="1B882CFD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52329EA1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Pharmacists fear being legally responsible for the issues</w:t>
            </w:r>
          </w:p>
          <w:p w14:paraId="7AFC7395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41EB06F3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 xml:space="preserve">Varied knowledge regarding </w:t>
            </w:r>
            <w:proofErr w:type="spellStart"/>
            <w:r>
              <w:rPr>
                <w:rStyle w:val="normaltextrun"/>
                <w:sz w:val="18"/>
                <w:szCs w:val="18"/>
              </w:rPr>
              <w:t>Notivisa</w:t>
            </w:r>
            <w:proofErr w:type="spellEnd"/>
            <w:r>
              <w:rPr>
                <w:rStyle w:val="normaltextrun"/>
                <w:sz w:val="18"/>
                <w:szCs w:val="18"/>
              </w:rPr>
              <w:t xml:space="preserve">- association between education level and </w:t>
            </w:r>
            <w:proofErr w:type="spellStart"/>
            <w:r>
              <w:rPr>
                <w:rStyle w:val="normaltextrun"/>
                <w:sz w:val="18"/>
                <w:szCs w:val="18"/>
              </w:rPr>
              <w:t>Notivisa</w:t>
            </w:r>
            <w:proofErr w:type="spellEnd"/>
            <w:r>
              <w:rPr>
                <w:rStyle w:val="normaltextrun"/>
                <w:sz w:val="18"/>
                <w:szCs w:val="18"/>
              </w:rPr>
              <w:t xml:space="preserve"> knowledge, better knowledge associated with a master’s degree to post-doctorate level, specialization, and professional residency</w:t>
            </w:r>
          </w:p>
          <w:p w14:paraId="707680CD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0D38213A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 xml:space="preserve">Complexity of making a </w:t>
            </w:r>
            <w:proofErr w:type="spellStart"/>
            <w:r>
              <w:rPr>
                <w:rStyle w:val="normaltextrun"/>
                <w:sz w:val="18"/>
                <w:szCs w:val="18"/>
              </w:rPr>
              <w:t>Notivisa</w:t>
            </w:r>
            <w:proofErr w:type="spellEnd"/>
            <w:r>
              <w:rPr>
                <w:rStyle w:val="normaltextrun"/>
                <w:sz w:val="18"/>
                <w:szCs w:val="18"/>
              </w:rPr>
              <w:t xml:space="preserve"> notification </w:t>
            </w:r>
          </w:p>
          <w:p w14:paraId="3D5F5F26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0ED20DAC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Lack of access to the system at work</w:t>
            </w:r>
          </w:p>
          <w:p w14:paraId="2B63434C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1A197CD9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 xml:space="preserve">Not knowing the email address to send a report to </w:t>
            </w:r>
          </w:p>
          <w:p w14:paraId="5ED75A2F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06ABB69D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 xml:space="preserve">Unaware of how to notify the system </w:t>
            </w:r>
          </w:p>
          <w:p w14:paraId="048949FB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E7C45A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lastRenderedPageBreak/>
              <w:t>Community pharmacy</w:t>
            </w:r>
          </w:p>
          <w:p w14:paraId="536483F1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522686D2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2B0F111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Patient</w:t>
            </w:r>
          </w:p>
        </w:tc>
        <w:tc>
          <w:tcPr>
            <w:tcW w:w="1984" w:type="dxa"/>
          </w:tcPr>
          <w:p w14:paraId="7C0E666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textAlignment w:val="top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National Health Surveillance Notification System (</w:t>
            </w:r>
            <w:proofErr w:type="spellStart"/>
            <w: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Notivisa</w:t>
            </w:r>
            <w:proofErr w:type="spellEnd"/>
            <w: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59" w:type="dxa"/>
          </w:tcPr>
          <w:p w14:paraId="4F7C7F13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Pharmacists agree with pharmacovigilance importance</w:t>
            </w:r>
            <w: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 xml:space="preserve"> in protecting public and patient health</w:t>
            </w:r>
          </w:p>
          <w:p w14:paraId="7623D224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5741B1E7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Reporting services recognized as part of pharmacist duties and pharmaceutical care</w:t>
            </w:r>
          </w:p>
          <w:p w14:paraId="0E52CA74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192D8E53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Making a notification is a time-consuming task</w:t>
            </w:r>
            <w: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IN"/>
              </w:rPr>
              <w:t xml:space="preserve">– impedes workflow and increases turnaround time </w:t>
            </w:r>
            <w:r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14:paraId="03B9B2E3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</w:p>
          <w:p w14:paraId="061072CE" w14:textId="77777777" w:rsidR="008320AA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 xml:space="preserve">Need for additional material, education, courses, and training surrounding the system- </w:t>
            </w:r>
            <w: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requires both time and funds</w:t>
            </w:r>
          </w:p>
          <w:p w14:paraId="4010EF20" w14:textId="77777777" w:rsidR="008320AA" w:rsidRPr="003F4E13" w:rsidRDefault="008320AA" w:rsidP="007D759C">
            <w:pPr>
              <w:pStyle w:val="paragraph"/>
              <w:spacing w:before="0" w:beforeAutospacing="0" w:after="0" w:afterAutospacing="0"/>
              <w:ind w:left="-30" w:right="-30"/>
              <w:textAlignment w:val="baseline"/>
              <w:rPr>
                <w:rStyle w:val="normaltextrun"/>
                <w:rFonts w:eastAsia="Cambria"/>
                <w:sz w:val="18"/>
                <w:szCs w:val="18"/>
              </w:rPr>
            </w:pPr>
          </w:p>
        </w:tc>
        <w:tc>
          <w:tcPr>
            <w:tcW w:w="1353" w:type="dxa"/>
          </w:tcPr>
          <w:p w14:paraId="64B2717E" w14:textId="77777777" w:rsidR="008320AA" w:rsidRPr="003F4E13" w:rsidRDefault="008320AA" w:rsidP="007D759C">
            <w:pPr>
              <w:shd w:val="clear" w:color="000000" w:fill="FFFFFF"/>
              <w:tabs>
                <w:tab w:val="left" w:pos="3225"/>
              </w:tabs>
              <w:spacing w:before="100" w:beforeAutospacing="1" w:after="100" w:afterAutospacing="1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  <w:r w:rsidRPr="003F4E1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sym w:font="Wingdings" w:char="F06E"/>
            </w:r>
          </w:p>
        </w:tc>
      </w:tr>
    </w:tbl>
    <w:p w14:paraId="4D19857A" w14:textId="77777777" w:rsidR="008320AA" w:rsidRPr="00FD5889" w:rsidRDefault="008320AA" w:rsidP="008320AA"/>
    <w:p w14:paraId="7B130A39" w14:textId="77777777" w:rsidR="00E57E47" w:rsidRDefault="00E57E47"/>
    <w:sectPr w:rsidR="00E57E47" w:rsidSect="008320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AB6832"/>
    <w:multiLevelType w:val="hybridMultilevel"/>
    <w:tmpl w:val="1FF0BF1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90632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0AA"/>
    <w:rsid w:val="00194B47"/>
    <w:rsid w:val="008320AA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0C43C"/>
  <w15:chartTrackingRefBased/>
  <w15:docId w15:val="{D7D7E0E0-942C-4067-A5FB-49215979F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0AA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0A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320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character" w:customStyle="1" w:styleId="normaltextrun">
    <w:name w:val="normaltextrun"/>
    <w:basedOn w:val="DefaultParagraphFont"/>
    <w:rsid w:val="008320AA"/>
  </w:style>
  <w:style w:type="character" w:customStyle="1" w:styleId="eop">
    <w:name w:val="eop"/>
    <w:basedOn w:val="DefaultParagraphFont"/>
    <w:rsid w:val="008320AA"/>
  </w:style>
  <w:style w:type="table" w:styleId="TableGrid">
    <w:name w:val="Table Grid"/>
    <w:basedOn w:val="TableNormal"/>
    <w:uiPriority w:val="39"/>
    <w:rsid w:val="008320AA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62</Words>
  <Characters>11758</Characters>
  <Application>Microsoft Office Word</Application>
  <DocSecurity>0</DocSecurity>
  <Lines>97</Lines>
  <Paragraphs>27</Paragraphs>
  <ScaleCrop>false</ScaleCrop>
  <Company/>
  <LinksUpToDate>false</LinksUpToDate>
  <CharactersWithSpaces>1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7-11T16:34:00Z</dcterms:created>
  <dcterms:modified xsi:type="dcterms:W3CDTF">2024-07-11T16:35:00Z</dcterms:modified>
</cp:coreProperties>
</file>